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10B" w:rsidRDefault="0062710B" w:rsidP="0062710B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:rsidR="003B681F" w:rsidRDefault="003B681F" w:rsidP="0062710B">
      <w:pPr>
        <w:rPr>
          <w:b/>
          <w:sz w:val="28"/>
          <w:szCs w:val="28"/>
        </w:rPr>
      </w:pPr>
      <w:proofErr w:type="gramStart"/>
      <w:r w:rsidRPr="00D41046">
        <w:rPr>
          <w:rFonts w:ascii="Calibri" w:eastAsia="Times New Roman" w:hAnsi="Calibri" w:cs="Times New Roman"/>
          <w:b/>
          <w:bCs/>
          <w:color w:val="000000"/>
        </w:rPr>
        <w:t>S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1 </w:t>
      </w:r>
      <w:r w:rsidRPr="00D41046">
        <w:rPr>
          <w:rFonts w:ascii="Calibri" w:eastAsia="Times New Roman" w:hAnsi="Calibri" w:cs="Times New Roman"/>
          <w:b/>
          <w:bCs/>
          <w:color w:val="000000"/>
        </w:rPr>
        <w:t>Table</w:t>
      </w:r>
      <w:bookmarkStart w:id="0" w:name="_GoBack"/>
      <w:bookmarkEnd w:id="0"/>
      <w:r w:rsidRPr="00D41046">
        <w:rPr>
          <w:rFonts w:ascii="Calibri" w:eastAsia="Times New Roman" w:hAnsi="Calibri" w:cs="Times New Roman"/>
          <w:b/>
          <w:bCs/>
          <w:color w:val="000000"/>
        </w:rPr>
        <w:t>.</w:t>
      </w:r>
      <w:proofErr w:type="gramEnd"/>
      <w:r w:rsidRPr="00D41046">
        <w:rPr>
          <w:rFonts w:ascii="Calibri" w:eastAsia="Times New Roman" w:hAnsi="Calibri" w:cs="Times New Roman"/>
          <w:b/>
          <w:bCs/>
          <w:color w:val="000000"/>
        </w:rPr>
        <w:t xml:space="preserve"> Socio-demographic and pregnancy-related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Pr="00D41046">
        <w:rPr>
          <w:rFonts w:ascii="Calibri" w:eastAsia="Times New Roman" w:hAnsi="Calibri" w:cs="Times New Roman"/>
          <w:b/>
          <w:bCs/>
          <w:color w:val="000000"/>
        </w:rPr>
        <w:t>characteristics of latent classes</w:t>
      </w:r>
    </w:p>
    <w:tbl>
      <w:tblPr>
        <w:tblW w:w="5401" w:type="pct"/>
        <w:jc w:val="center"/>
        <w:tblLayout w:type="fixed"/>
        <w:tblLook w:val="04A0" w:firstRow="1" w:lastRow="0" w:firstColumn="1" w:lastColumn="0" w:noHBand="0" w:noVBand="1"/>
      </w:tblPr>
      <w:tblGrid>
        <w:gridCol w:w="2946"/>
        <w:gridCol w:w="1425"/>
        <w:gridCol w:w="1416"/>
        <w:gridCol w:w="1418"/>
        <w:gridCol w:w="1414"/>
        <w:gridCol w:w="1412"/>
      </w:tblGrid>
      <w:tr w:rsidR="0062710B" w:rsidRPr="00D41046" w:rsidTr="003B681F">
        <w:trPr>
          <w:trHeight w:val="885"/>
          <w:jc w:val="center"/>
        </w:trPr>
        <w:tc>
          <w:tcPr>
            <w:tcW w:w="1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 (%</w:t>
            </w:r>
            <w:r w:rsidRPr="00926FD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41046">
              <w:rPr>
                <w:rFonts w:ascii="Calibri" w:eastAsia="Times New Roman" w:hAnsi="Calibri" w:cs="Times New Roman"/>
                <w:color w:val="000000"/>
              </w:rPr>
              <w:t>) of Pregnancy inspired-quitters (class1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 (%</w:t>
            </w:r>
            <w:r w:rsidRPr="00926FD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41046">
              <w:rPr>
                <w:rFonts w:ascii="Calibri" w:eastAsia="Times New Roman" w:hAnsi="Calibri" w:cs="Times New Roman"/>
                <w:color w:val="000000"/>
              </w:rPr>
              <w:t>) of Temporary quitters during pregnancy (class2)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 (%</w:t>
            </w:r>
            <w:r w:rsidRPr="00926FD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41046">
              <w:rPr>
                <w:rFonts w:ascii="Calibri" w:eastAsia="Times New Roman" w:hAnsi="Calibri" w:cs="Times New Roman"/>
                <w:color w:val="000000"/>
              </w:rPr>
              <w:t>) of Non-smokers (class3)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 (%</w:t>
            </w:r>
            <w:r w:rsidRPr="00926FD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41046">
              <w:rPr>
                <w:rFonts w:ascii="Calibri" w:eastAsia="Times New Roman" w:hAnsi="Calibri" w:cs="Times New Roman"/>
                <w:color w:val="000000"/>
              </w:rPr>
              <w:t>) of Persistent smokers (class4)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 (%</w:t>
            </w:r>
            <w:r w:rsidRPr="00926FD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41046">
              <w:rPr>
                <w:rFonts w:ascii="Calibri" w:eastAsia="Times New Roman" w:hAnsi="Calibri" w:cs="Times New Roman"/>
                <w:color w:val="000000"/>
              </w:rPr>
              <w:t>) of Postnatal quitters (class5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SOCIO-DEMOGRAPHIC CHARACTERISTICS OF MOTHE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Age of mother (in years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5 or old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02 (13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60 (10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221 (22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4 (1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5 (9.3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45 (22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08 (17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127 (32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84 (1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 (18.4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40 (29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1 (31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115 (28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42 (24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2 (33.4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Under 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61 (34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10 (4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67 (1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13 (52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6 (38.9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Married/civil partnership or cohabitin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963 (80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18 (74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597 (9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93 (65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67 (76.6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64 (17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81 (2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41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59 (33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 (22.7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Widowed, divorced or separat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 (1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8 (1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1 (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 (1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 (0.8)</w:t>
            </w:r>
          </w:p>
        </w:tc>
      </w:tr>
      <w:tr w:rsidR="0062710B" w:rsidRPr="00D41046" w:rsidTr="003B681F">
        <w:trPr>
          <w:trHeight w:val="6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Ethnic group (assuming northern Ireland all white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099 (94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9 (95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302 (83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848 (97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7 (95.9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5 (5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6 (4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48 (1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 (2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 (4.1)</w:t>
            </w:r>
          </w:p>
        </w:tc>
      </w:tr>
      <w:tr w:rsidR="0062710B" w:rsidRPr="00D41046" w:rsidTr="003B681F">
        <w:trPr>
          <w:trHeight w:val="6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Age of mother when finished full-time education (in years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Over 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27 (39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72 (34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377 (59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07 (17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5 (36.6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7 or 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96 (40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8 (3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68 (26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43 (3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3 (42.3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6 and und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15 (20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99 (26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847 (1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22 (44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 (21.1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NS-SEC (based on woman's occupation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Managerial &amp; profession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2 (27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20 (21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031 (40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9 (10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4 (18.7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Intermedia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76 (24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90 (18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702 (19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67 (1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3 (14.3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Routine &amp; manu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62 (34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6 (42.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519 (21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3 (45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8 (41.3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ever work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3 (3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3 (7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91 (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15 (2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 (8.8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ot classifi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97 (10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0 (9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608 (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2 (1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2 (16.9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PREGNANCY-RELATED CHARACTERISTICS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Par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One chil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36 (68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25 (55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92 (4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03 (51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1 (68.1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Two or more childr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14 (31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84 (44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359 (5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73 (4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1 (31.9)</w:t>
            </w:r>
          </w:p>
        </w:tc>
      </w:tr>
      <w:tr w:rsidR="0062710B" w:rsidRPr="00D41046" w:rsidTr="003B681F">
        <w:trPr>
          <w:trHeight w:val="6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:rsidR="0062710B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ther's estimated weekly </w:t>
            </w: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alcohol consumption during pregnanc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lastRenderedPageBreak/>
              <w:t>Did not drin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75 (54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6 (5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896 (66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03 (56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4 (48.1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ank less than one un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6 (35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2 (37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314 (27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39 (35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1 (40.8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Drank one or more unit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00 (9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2 (9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37 (6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9 (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0 (11.2)</w:t>
            </w:r>
          </w:p>
        </w:tc>
      </w:tr>
      <w:tr w:rsidR="0062710B" w:rsidRPr="00D41046" w:rsidTr="003B681F">
        <w:trPr>
          <w:trHeight w:val="6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During pregnancy lived with partner who smok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29 (62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0 (43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240 (86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9 (45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1 (49.5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21 (37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19 (56.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011 (13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87 (54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1 (50.5)</w:t>
            </w:r>
          </w:p>
        </w:tc>
      </w:tr>
      <w:tr w:rsidR="0062710B" w:rsidRPr="00D41046" w:rsidTr="003B681F">
        <w:trPr>
          <w:trHeight w:val="6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During pregnancy lived with someone else who smok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080 (91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75 (90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8057 (96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54 (77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3 (82.1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0 (8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4 (9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4 (3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22 (22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9 (17.9)</w:t>
            </w:r>
          </w:p>
        </w:tc>
      </w:tr>
      <w:tr w:rsidR="0062710B" w:rsidRPr="00D41046" w:rsidTr="003B681F">
        <w:trPr>
          <w:trHeight w:val="6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During pregnancy, mother given information about smoking during pregnanc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84 (16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67 (18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390 (2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0 (4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2 (18.4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961 (83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41 (81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799 (7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826 (95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0 (81.6)</w:t>
            </w:r>
          </w:p>
        </w:tc>
      </w:tr>
      <w:tr w:rsidR="0062710B" w:rsidRPr="00D41046" w:rsidTr="003B681F">
        <w:trPr>
          <w:trHeight w:val="9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b/>
                <w:bCs/>
                <w:color w:val="000000"/>
              </w:rPr>
              <w:t>Mother given information on how partner could stop smoking if lived with partner who smoked during pregnanc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29 (17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3 (31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576 (7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00 (3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27 (32.7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0 (19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6 (24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28 (6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87 (2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4 (17.9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NA, did not live with partner who smoked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29 (62.3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190 (43.7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7240 (86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389 (45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1046">
              <w:rPr>
                <w:rFonts w:ascii="Calibri" w:eastAsia="Times New Roman" w:hAnsi="Calibri" w:cs="Times New Roman"/>
                <w:color w:val="000000"/>
              </w:rPr>
              <w:t>41 (49.5)</w:t>
            </w:r>
          </w:p>
        </w:tc>
      </w:tr>
      <w:tr w:rsidR="0062710B" w:rsidRPr="00D41046" w:rsidTr="003B681F">
        <w:trPr>
          <w:trHeight w:val="300"/>
          <w:jc w:val="center"/>
        </w:trPr>
        <w:tc>
          <w:tcPr>
            <w:tcW w:w="21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6FD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41046">
              <w:rPr>
                <w:rFonts w:ascii="Calibri" w:eastAsia="Times New Roman" w:hAnsi="Calibri" w:cs="Times New Roman"/>
                <w:color w:val="000000"/>
              </w:rPr>
              <w:t>weighted</w:t>
            </w:r>
            <w:proofErr w:type="spellEnd"/>
            <w:r w:rsidRPr="00D41046">
              <w:rPr>
                <w:rFonts w:ascii="Calibri" w:eastAsia="Times New Roman" w:hAnsi="Calibri" w:cs="Times New Roman"/>
                <w:color w:val="000000"/>
              </w:rPr>
              <w:t xml:space="preserve"> % of individuals with complete da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B" w:rsidRPr="00D41046" w:rsidRDefault="0062710B" w:rsidP="00F41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62710B" w:rsidRDefault="0062710B" w:rsidP="0062710B">
      <w:pPr>
        <w:rPr>
          <w:b/>
          <w:sz w:val="28"/>
          <w:szCs w:val="28"/>
        </w:rPr>
      </w:pPr>
    </w:p>
    <w:p w:rsidR="0062710B" w:rsidRDefault="0062710B" w:rsidP="0062710B">
      <w:pPr>
        <w:rPr>
          <w:b/>
          <w:sz w:val="28"/>
          <w:szCs w:val="28"/>
        </w:rPr>
      </w:pPr>
    </w:p>
    <w:p w:rsidR="0062710B" w:rsidRDefault="0062710B" w:rsidP="0062710B">
      <w:pPr>
        <w:rPr>
          <w:b/>
          <w:sz w:val="28"/>
          <w:szCs w:val="28"/>
        </w:rPr>
      </w:pPr>
    </w:p>
    <w:p w:rsidR="0062710B" w:rsidRPr="0011438F" w:rsidRDefault="0062710B" w:rsidP="0062710B">
      <w:pPr>
        <w:rPr>
          <w:b/>
          <w:sz w:val="28"/>
          <w:szCs w:val="28"/>
        </w:rPr>
      </w:pPr>
    </w:p>
    <w:p w:rsidR="00611333" w:rsidRDefault="00611333"/>
    <w:sectPr w:rsidR="00611333" w:rsidSect="00D922B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62E" w:rsidRDefault="007C562E">
      <w:pPr>
        <w:spacing w:after="0" w:line="240" w:lineRule="auto"/>
      </w:pPr>
      <w:r>
        <w:separator/>
      </w:r>
    </w:p>
  </w:endnote>
  <w:endnote w:type="continuationSeparator" w:id="0">
    <w:p w:rsidR="007C562E" w:rsidRDefault="007C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6850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7CD8" w:rsidRDefault="006271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0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7CD8" w:rsidRDefault="007C56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62E" w:rsidRDefault="007C562E">
      <w:pPr>
        <w:spacing w:after="0" w:line="240" w:lineRule="auto"/>
      </w:pPr>
      <w:r>
        <w:separator/>
      </w:r>
    </w:p>
  </w:footnote>
  <w:footnote w:type="continuationSeparator" w:id="0">
    <w:p w:rsidR="007C562E" w:rsidRDefault="007C5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10B"/>
    <w:rsid w:val="003B681F"/>
    <w:rsid w:val="00611333"/>
    <w:rsid w:val="0062710B"/>
    <w:rsid w:val="00745043"/>
    <w:rsid w:val="007C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7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10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7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10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Quigley</dc:creator>
  <cp:lastModifiedBy>Maria Quigley</cp:lastModifiedBy>
  <cp:revision>3</cp:revision>
  <dcterms:created xsi:type="dcterms:W3CDTF">2016-04-15T11:07:00Z</dcterms:created>
  <dcterms:modified xsi:type="dcterms:W3CDTF">2016-04-15T11:07:00Z</dcterms:modified>
</cp:coreProperties>
</file>